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95A98" w:rsidRDefault="00000000">
      <w:pPr>
        <w:spacing w:line="480" w:lineRule="auto"/>
        <w:ind w:left="-142" w:right="-18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lang w:val="en-US"/>
        </w:rPr>
        <w:t>S2</w:t>
      </w:r>
      <w:r>
        <w:rPr>
          <w:rFonts w:ascii="Times New Roman" w:hAnsi="Times New Roman" w:cs="Times New Roman"/>
          <w:lang w:val="en-US"/>
        </w:rPr>
        <w:t xml:space="preserve">. Psychosocial and </w:t>
      </w:r>
      <w:r w:rsidR="00933239">
        <w:rPr>
          <w:rFonts w:ascii="Times New Roman" w:hAnsi="Times New Roman" w:cs="Times New Roman"/>
          <w:lang w:val="en-US"/>
        </w:rPr>
        <w:t>l</w:t>
      </w:r>
      <w:r>
        <w:rPr>
          <w:rFonts w:ascii="Times New Roman" w:hAnsi="Times New Roman" w:cs="Times New Roman"/>
          <w:lang w:val="en-US"/>
        </w:rPr>
        <w:t xml:space="preserve">ifestyle </w:t>
      </w:r>
      <w:r w:rsidR="00933239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 xml:space="preserve">uestionnaire scales in the </w:t>
      </w:r>
      <w:r w:rsidR="00933239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ealth and </w:t>
      </w:r>
      <w:r w:rsidR="00933239"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lang w:val="en-US"/>
        </w:rPr>
        <w:t xml:space="preserve">etirement </w:t>
      </w:r>
      <w:r w:rsidR="0093323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tudy.</w:t>
      </w:r>
    </w:p>
    <w:tbl>
      <w:tblPr>
        <w:tblStyle w:val="TableGrid"/>
        <w:tblW w:w="10236" w:type="dxa"/>
        <w:tblInd w:w="-709" w:type="dxa"/>
        <w:tblLook w:val="04A0" w:firstRow="1" w:lastRow="0" w:firstColumn="1" w:lastColumn="0" w:noHBand="0" w:noVBand="1"/>
      </w:tblPr>
      <w:tblGrid>
        <w:gridCol w:w="1029"/>
        <w:gridCol w:w="2871"/>
        <w:gridCol w:w="1137"/>
        <w:gridCol w:w="5199"/>
      </w:tblGrid>
      <w:tr w:rsidR="00595A98">
        <w:trPr>
          <w:trHeight w:val="940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Questionnaire name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umber of items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esponse scale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ife satisfaction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point scale (strongly disagree – strongly agree)</w:t>
            </w:r>
          </w:p>
        </w:tc>
      </w:tr>
      <w:tr w:rsidR="00595A98">
        <w:trPr>
          <w:trHeight w:val="478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ynical hostility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point scale (strongly disagree – strongly agree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ptimism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point scale (strongly disagree – strongly agree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opelessness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point scale (strongly disagree – strongly agree)</w:t>
            </w:r>
          </w:p>
        </w:tc>
      </w:tr>
      <w:tr w:rsidR="00595A98">
        <w:trPr>
          <w:trHeight w:val="478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-point scale (often – hardly ever or never)</w:t>
            </w:r>
          </w:p>
        </w:tc>
      </w:tr>
      <w:tr w:rsidR="00595A98">
        <w:trPr>
          <w:trHeight w:val="940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ighborhood physical disorder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-point scale [positive vs negative descriptors as scale anchors, specific for each item]</w:t>
            </w:r>
          </w:p>
        </w:tc>
      </w:tr>
      <w:tr w:rsidR="00595A98">
        <w:trPr>
          <w:trHeight w:val="940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ighborhood social cohesion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-point scale [positive vs negative descriptors as scale anchors, specific for each item]</w:t>
            </w:r>
          </w:p>
        </w:tc>
      </w:tr>
      <w:tr w:rsidR="00595A98">
        <w:trPr>
          <w:trHeight w:val="940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straints on personal control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point scale (strongly disagree – strongly agree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erceived mastery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point scale (strongly disagree – strongly agree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ligiosity/Spirituality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point scale (strongly disagree – strongly agree)</w:t>
            </w:r>
          </w:p>
        </w:tc>
      </w:tr>
      <w:tr w:rsidR="00595A98">
        <w:trPr>
          <w:trHeight w:val="478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veryday discrimination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point scale (almost every day – never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cial effort/reward balance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-point scale (strongly disagree – strongly agree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point scale (a lot – not at all)</w:t>
            </w:r>
          </w:p>
        </w:tc>
      </w:tr>
      <w:tr w:rsidR="00595A98">
        <w:trPr>
          <w:trHeight w:val="478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point scale (a lot – not at all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point scale (a lot – not at all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point scale (a lot – not at all)</w:t>
            </w:r>
          </w:p>
        </w:tc>
      </w:tr>
      <w:tr w:rsidR="00595A98">
        <w:trPr>
          <w:trHeight w:val="478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penness to experience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point scale (a lot – not at all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urpose in life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-point scale (strongly disagree – strongly agree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point scale (never – most of the time)</w:t>
            </w:r>
          </w:p>
        </w:tc>
      </w:tr>
      <w:tr w:rsidR="00595A98">
        <w:trPr>
          <w:trHeight w:val="478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ger-in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point scale (almost never – almost always)</w:t>
            </w:r>
          </w:p>
        </w:tc>
      </w:tr>
      <w:tr w:rsidR="00595A98">
        <w:trPr>
          <w:trHeight w:val="462"/>
        </w:trPr>
        <w:tc>
          <w:tcPr>
            <w:tcW w:w="102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71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nger-out</w:t>
            </w:r>
          </w:p>
        </w:tc>
        <w:tc>
          <w:tcPr>
            <w:tcW w:w="1137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99" w:type="dxa"/>
            <w:vAlign w:val="center"/>
          </w:tcPr>
          <w:p w:rsidR="00595A98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-point scale (almost never – almost always)</w:t>
            </w:r>
          </w:p>
        </w:tc>
      </w:tr>
    </w:tbl>
    <w:p w:rsidR="00595A98" w:rsidRDefault="00595A98">
      <w:pPr>
        <w:spacing w:line="360" w:lineRule="auto"/>
        <w:rPr>
          <w:rFonts w:ascii="Times New Roman" w:hAnsi="Times New Roman" w:cs="Times New Roman"/>
        </w:rPr>
      </w:pPr>
    </w:p>
    <w:sectPr w:rsidR="00595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109"/>
    <w:rsid w:val="000F31AF"/>
    <w:rsid w:val="00266F3D"/>
    <w:rsid w:val="0029162C"/>
    <w:rsid w:val="00317D5B"/>
    <w:rsid w:val="00381A47"/>
    <w:rsid w:val="003A4B86"/>
    <w:rsid w:val="00595A98"/>
    <w:rsid w:val="00656903"/>
    <w:rsid w:val="00705CB1"/>
    <w:rsid w:val="00795B4F"/>
    <w:rsid w:val="00816973"/>
    <w:rsid w:val="008F367B"/>
    <w:rsid w:val="00933239"/>
    <w:rsid w:val="00951BF4"/>
    <w:rsid w:val="009D7109"/>
    <w:rsid w:val="00BC1B67"/>
    <w:rsid w:val="00E43F06"/>
    <w:rsid w:val="00E5352E"/>
    <w:rsid w:val="4CBF9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325C79"/>
  <w15:docId w15:val="{944A49C5-3BEE-449C-AE14-C3EAB593D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26</Characters>
  <Application>Microsoft Office Word</Application>
  <DocSecurity>0</DocSecurity>
  <Lines>95</Lines>
  <Paragraphs>104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Hongxin (PG/R - Sch of Health Sci)</dc:creator>
  <cp:lastModifiedBy>Anjana Indu Priya</cp:lastModifiedBy>
  <cp:revision>15</cp:revision>
  <dcterms:created xsi:type="dcterms:W3CDTF">2023-10-31T01:51:00Z</dcterms:created>
  <dcterms:modified xsi:type="dcterms:W3CDTF">2024-10-17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7FB2939A229DF2B73D25FC656AE0547F_42</vt:lpwstr>
  </property>
  <property fmtid="{D5CDD505-2E9C-101B-9397-08002B2CF9AE}" pid="4" name="GrammarlyDocumentId">
    <vt:lpwstr>5c9c36cb927915b26825a4e519fe0f1bcf907f11b6954793566160b0dcbd2043</vt:lpwstr>
  </property>
</Properties>
</file>